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67184D" w:rsidR="000035D5" w:rsidRDefault="000035D5">
                            <w:r>
                              <w:t xml:space="preserve">Reported on page number: </w:t>
                            </w:r>
                            <w:r w:rsidR="006734E1">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5C67184D" w:rsidR="000035D5" w:rsidRDefault="000035D5">
                      <w:r>
                        <w:t xml:space="preserve">Reported on page number: </w:t>
                      </w:r>
                      <w:r w:rsidR="006734E1">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94AAF7" w:rsidR="000035D5" w:rsidRDefault="000035D5" w:rsidP="000035D5">
                            <w:r>
                              <w:t xml:space="preserve">Reported on page number: </w:t>
                            </w:r>
                            <w:r w:rsidR="006734E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2394AAF7" w:rsidR="000035D5" w:rsidRDefault="000035D5" w:rsidP="000035D5">
                      <w:r>
                        <w:t xml:space="preserve">Reported on page number: </w:t>
                      </w:r>
                      <w:r w:rsidR="006734E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F165D2C" w:rsidR="000035D5" w:rsidRDefault="006734E1" w:rsidP="000035D5">
                            <w:r>
                              <w:t xml:space="preserve">Yes, this study involved Malawian collaborators that are residents of the communities where the research was conducted. Local collaborators were included at every step of the study including study conception, development of data collection tools, data collection, data analysis, and wri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2F165D2C" w:rsidR="000035D5" w:rsidRDefault="006734E1" w:rsidP="000035D5">
                      <w:r>
                        <w:t xml:space="preserve">Yes, this study involved Malawian collaborators that are residents of the communities where the research was conducted. Local collaborators were included at every step of the study including study conception, development of data collection tools, data collection, data analysis, and writing.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5B36F03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234C296">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9263A44" w:rsidR="000035D5" w:rsidRDefault="00286701" w:rsidP="000035D5">
                            <w:r>
                              <w:t xml:space="preserve">We engaged with </w:t>
                            </w:r>
                            <w:proofErr w:type="spellStart"/>
                            <w:r>
                              <w:t>districk</w:t>
                            </w:r>
                            <w:proofErr w:type="spellEnd"/>
                            <w:r>
                              <w:t xml:space="preserve"> health management team leaders in each participating district and secured their approval prior to beginning study activities in that district. This was not documented as written informed consent forms from those leaders. Individuals enrolled in the study provided written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9263A44" w:rsidR="000035D5" w:rsidRDefault="00286701" w:rsidP="000035D5">
                      <w:r>
                        <w:t xml:space="preserve">We engaged with </w:t>
                      </w:r>
                      <w:proofErr w:type="spellStart"/>
                      <w:r>
                        <w:t>districk</w:t>
                      </w:r>
                      <w:proofErr w:type="spellEnd"/>
                      <w:r>
                        <w:t xml:space="preserve"> health management team leaders in each participating district and secured their approval prior to beginning study activities in that district. This was not documented as written informed consent forms from those leaders. Individuals enrolled in the study provided written informed consent. </w:t>
                      </w:r>
                    </w:p>
                  </w:txbxContent>
                </v:textbox>
                <w10:wrap type="topAndBottom" anchorx="margin"/>
              </v:shape>
            </w:pict>
          </mc:Fallback>
        </mc:AlternateContent>
      </w:r>
      <w:proofErr w:type="spellStart"/>
      <w:r w:rsidR="00AD5D48">
        <w:t>w</w:t>
      </w:r>
      <w:r>
        <w:t>Did</w:t>
      </w:r>
      <w:proofErr w:type="spellEnd"/>
      <w:r>
        <w:t xml:space="preserve">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EEDC3F2">
                <wp:simplePos x="0" y="0"/>
                <wp:positionH relativeFrom="margin">
                  <wp:posOffset>0</wp:posOffset>
                </wp:positionH>
                <wp:positionV relativeFrom="paragraph">
                  <wp:posOffset>1147445</wp:posOffset>
                </wp:positionV>
                <wp:extent cx="6789420" cy="816610"/>
                <wp:effectExtent l="0" t="0" r="17780" b="88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9420" cy="816610"/>
                        </a:xfrm>
                        <a:prstGeom prst="rect">
                          <a:avLst/>
                        </a:prstGeom>
                        <a:solidFill>
                          <a:srgbClr val="FFFFFF"/>
                        </a:solidFill>
                        <a:ln w="9525">
                          <a:solidFill>
                            <a:srgbClr val="193A65"/>
                          </a:solidFill>
                          <a:miter lim="800000"/>
                          <a:headEnd/>
                          <a:tailEnd/>
                        </a:ln>
                      </wps:spPr>
                      <wps:txbx>
                        <w:txbxContent>
                          <w:p w14:paraId="6D21B23F" w14:textId="0DAB2D20" w:rsidR="000035D5" w:rsidRDefault="006734E1" w:rsidP="000035D5">
                            <w:r>
                              <w:t xml:space="preserve">Members of the local community were engaged on the research team and helped develop the aims of the study and identify the primary and secondary outcomes. They helped in the development of data collection forms and in developing procedures for how the data would be collected and who the participants would b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35pt;width:534.6pt;height:64.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" strokecolor="#193a65">
                <v:textbox>
                  <w:txbxContent>
                    <w:p w14:paraId="6D21B23F" w14:textId="0DAB2D20" w:rsidR="000035D5" w:rsidRDefault="006734E1" w:rsidP="000035D5">
                      <w:r>
                        <w:t xml:space="preserve">Members of the local community were engaged on the research team and helped develop the aims of the study and identify the primary and secondary outcomes. They helped in the development of data collection forms and in developing procedures for how the data would be collected and who the participants would b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BFB953F">
                <wp:simplePos x="0" y="0"/>
                <wp:positionH relativeFrom="margin">
                  <wp:posOffset>15794</wp:posOffset>
                </wp:positionH>
                <wp:positionV relativeFrom="paragraph">
                  <wp:posOffset>127812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2741C3C" w:rsidR="000035D5" w:rsidRDefault="006734E1" w:rsidP="000035D5">
                            <w:r>
                              <w:t xml:space="preserve">All materials were available in both English and Chichewa. We had a local translator translate the English documents into Chichewa to ensure that they could be understood by all stakeholders, including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25pt;margin-top:100.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" strokecolor="#193a65">
                <v:textbox>
                  <w:txbxContent>
                    <w:p w14:paraId="53B10E27" w14:textId="72741C3C" w:rsidR="000035D5" w:rsidRDefault="006734E1" w:rsidP="000035D5">
                      <w:r>
                        <w:t xml:space="preserve">All materials were available in both English and Chichewa. We had a local translator translate the English documents into Chichewa to ensure that they could be understood by all stakeholders, including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0D8DBF7">
                <wp:simplePos x="0" y="0"/>
                <wp:positionH relativeFrom="margin">
                  <wp:align>right</wp:align>
                </wp:positionH>
                <wp:positionV relativeFrom="paragraph">
                  <wp:posOffset>698500</wp:posOffset>
                </wp:positionV>
                <wp:extent cx="6838950" cy="10699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0042"/>
                        </a:xfrm>
                        <a:prstGeom prst="rect">
                          <a:avLst/>
                        </a:prstGeom>
                        <a:solidFill>
                          <a:srgbClr val="FFFFFF"/>
                        </a:solidFill>
                        <a:ln w="9525">
                          <a:solidFill>
                            <a:srgbClr val="193A65"/>
                          </a:solidFill>
                          <a:miter lim="800000"/>
                          <a:headEnd/>
                          <a:tailEnd/>
                        </a:ln>
                      </wps:spPr>
                      <wps:txbx>
                        <w:txbxContent>
                          <w:p w14:paraId="63B5C0C8" w14:textId="2789A58A" w:rsidR="000035D5" w:rsidRDefault="0039400C" w:rsidP="000035D5">
                            <w:r>
                              <w:t xml:space="preserve">Yes, presentations and reports were provided to stakeholders with the goal that results would inform future clinical care and Ministry of Health policy. Research team members also included individuals from the clinics and the Ministry of Health. Thus, they were aware of the results as the study was underway and additional stakeholders received reports after analysis was complete.  Many of the local research team members were first, second, or senior authors on public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vIhGQ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" strokecolor="#193a65">
                <v:textbox>
                  <w:txbxContent>
                    <w:p w14:paraId="63B5C0C8" w14:textId="2789A58A" w:rsidR="000035D5" w:rsidRDefault="0039400C" w:rsidP="000035D5">
                      <w:r>
                        <w:t xml:space="preserve">Yes, presentations and reports were provided to stakeholders with the goal that results would inform future clinical care and Ministry of Health policy. Research team members also included individuals from the clinics and the Ministry of Health. Thus, they were aware of the results as the study was underway and additional stakeholders received reports after analysis was complete.  </w:t>
                      </w:r>
                      <w:proofErr w:type="gramStart"/>
                      <w:r>
                        <w:t>Many</w:t>
                      </w:r>
                      <w:proofErr w:type="gramEnd"/>
                      <w:r>
                        <w:t xml:space="preserve"> of the local research team members were first, second, or senior authors on publicat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9D1698" w:rsidR="000035D5" w:rsidRDefault="003940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39D1698" w:rsidR="000035D5" w:rsidRDefault="003940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D63AF3" w:rsidR="000035D5" w:rsidRDefault="003940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72D63AF3" w:rsidR="000035D5" w:rsidRDefault="003940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6A950F4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C93A46" w:rsidR="000035D5" w:rsidRDefault="003940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AC93A46" w:rsidR="000035D5" w:rsidRDefault="003940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A6E49A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CCBB0E" w:rsidR="000035D5" w:rsidRDefault="003940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4DCCBB0E" w:rsidR="000035D5" w:rsidRDefault="003940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82734F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94CEEA" w:rsidR="000035D5" w:rsidRDefault="003940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5094CEEA" w:rsidR="000035D5" w:rsidRDefault="0039400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400C" w:rsidRPr="00F57A3B" w:rsidRDefault="0039400C">
      <w:pPr>
        <w:rPr>
          <w:rFonts w:ascii="Arial" w:hAnsi="Arial" w:cs="Arial"/>
        </w:rPr>
      </w:pPr>
    </w:p>
    <w:sectPr w:rsidR="0039400C"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CAC04" w14:textId="77777777" w:rsidR="00E07FD2" w:rsidRDefault="00E07FD2" w:rsidP="00F57A3B">
      <w:r>
        <w:separator/>
      </w:r>
    </w:p>
  </w:endnote>
  <w:endnote w:type="continuationSeparator" w:id="0">
    <w:p w14:paraId="18F316CC" w14:textId="77777777" w:rsidR="00E07FD2" w:rsidRDefault="00E07FD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24C62" w14:textId="77777777" w:rsidR="00E07FD2" w:rsidRDefault="00E07FD2" w:rsidP="00F57A3B">
      <w:r>
        <w:separator/>
      </w:r>
    </w:p>
  </w:footnote>
  <w:footnote w:type="continuationSeparator" w:id="0">
    <w:p w14:paraId="553886DC" w14:textId="77777777" w:rsidR="00E07FD2" w:rsidRDefault="00E07FD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6701"/>
    <w:rsid w:val="00335779"/>
    <w:rsid w:val="0039400C"/>
    <w:rsid w:val="00492DCA"/>
    <w:rsid w:val="004A7A57"/>
    <w:rsid w:val="004C71C4"/>
    <w:rsid w:val="004E2BD6"/>
    <w:rsid w:val="00515BC0"/>
    <w:rsid w:val="00541C18"/>
    <w:rsid w:val="00580384"/>
    <w:rsid w:val="006734E1"/>
    <w:rsid w:val="0069423E"/>
    <w:rsid w:val="006C1559"/>
    <w:rsid w:val="006F5F45"/>
    <w:rsid w:val="00831ADE"/>
    <w:rsid w:val="00841F25"/>
    <w:rsid w:val="009364D9"/>
    <w:rsid w:val="009701FF"/>
    <w:rsid w:val="009E2EB1"/>
    <w:rsid w:val="00A43F5B"/>
    <w:rsid w:val="00A961CD"/>
    <w:rsid w:val="00AD410C"/>
    <w:rsid w:val="00AD5D48"/>
    <w:rsid w:val="00B54A42"/>
    <w:rsid w:val="00B629FB"/>
    <w:rsid w:val="00BD19EC"/>
    <w:rsid w:val="00E004E6"/>
    <w:rsid w:val="00E07FD2"/>
    <w:rsid w:val="00E976A3"/>
    <w:rsid w:val="00F57A3B"/>
    <w:rsid w:val="00F64ACF"/>
    <w:rsid w:val="00FA2582"/>
    <w:rsid w:val="00FA56E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6734E1"/>
    <w:rPr>
      <w:sz w:val="16"/>
      <w:szCs w:val="16"/>
    </w:rPr>
  </w:style>
  <w:style w:type="paragraph" w:styleId="CommentText">
    <w:name w:val="annotation text"/>
    <w:basedOn w:val="Normal"/>
    <w:link w:val="CommentTextChar"/>
    <w:uiPriority w:val="99"/>
    <w:unhideWhenUsed/>
    <w:rsid w:val="006734E1"/>
    <w:rPr>
      <w:sz w:val="20"/>
      <w:szCs w:val="20"/>
    </w:rPr>
  </w:style>
  <w:style w:type="character" w:customStyle="1" w:styleId="CommentTextChar">
    <w:name w:val="Comment Text Char"/>
    <w:basedOn w:val="DefaultParagraphFont"/>
    <w:link w:val="CommentText"/>
    <w:uiPriority w:val="99"/>
    <w:rsid w:val="006734E1"/>
    <w:rPr>
      <w:sz w:val="20"/>
      <w:szCs w:val="20"/>
    </w:rPr>
  </w:style>
  <w:style w:type="paragraph" w:styleId="CommentSubject">
    <w:name w:val="annotation subject"/>
    <w:basedOn w:val="CommentText"/>
    <w:next w:val="CommentText"/>
    <w:link w:val="CommentSubjectChar"/>
    <w:uiPriority w:val="99"/>
    <w:semiHidden/>
    <w:unhideWhenUsed/>
    <w:rsid w:val="006734E1"/>
    <w:rPr>
      <w:b/>
      <w:bCs/>
    </w:rPr>
  </w:style>
  <w:style w:type="character" w:customStyle="1" w:styleId="CommentSubjectChar">
    <w:name w:val="Comment Subject Char"/>
    <w:basedOn w:val="CommentTextChar"/>
    <w:link w:val="CommentSubject"/>
    <w:uiPriority w:val="99"/>
    <w:semiHidden/>
    <w:rsid w:val="006734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5f68a2-9f06-4c1d-a740-aa06c3b26ec7">
      <Terms xmlns="http://schemas.microsoft.com/office/infopath/2007/PartnerControls"/>
    </lcf76f155ced4ddcb4097134ff3c332f>
    <TaxCatchAll xmlns="f52b9fef-9e3c-4484-9c18-3feee2cb1d6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7E8D16E64C6B8428A760990560AEA2A" ma:contentTypeVersion="15" ma:contentTypeDescription="Create a new document." ma:contentTypeScope="" ma:versionID="f231d27cff78312b94192b6182f038a9">
  <xsd:schema xmlns:xsd="http://www.w3.org/2001/XMLSchema" xmlns:xs="http://www.w3.org/2001/XMLSchema" xmlns:p="http://schemas.microsoft.com/office/2006/metadata/properties" xmlns:ns2="485f68a2-9f06-4c1d-a740-aa06c3b26ec7" xmlns:ns3="f52b9fef-9e3c-4484-9c18-3feee2cb1d6b" targetNamespace="http://schemas.microsoft.com/office/2006/metadata/properties" ma:root="true" ma:fieldsID="eb0057fdf7e6d3c1dfcc1420b6954194" ns2:_="" ns3:_="">
    <xsd:import namespace="485f68a2-9f06-4c1d-a740-aa06c3b26ec7"/>
    <xsd:import namespace="f52b9fef-9e3c-4484-9c18-3feee2cb1d6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5f68a2-9f06-4c1d-a740-aa06c3b26e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2b9fef-9e3c-4484-9c18-3feee2cb1d6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06f957d-4f24-4bb1-9f0c-321b7b8ad0bb}" ma:internalName="TaxCatchAll" ma:showField="CatchAllData" ma:web="f52b9fef-9e3c-4484-9c18-3feee2cb1d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62E980-1637-4254-A223-383BA40ED1BB}">
  <ds:schemaRefs>
    <ds:schemaRef ds:uri="http://schemas.microsoft.com/office/2006/metadata/properties"/>
    <ds:schemaRef ds:uri="http://schemas.microsoft.com/office/infopath/2007/PartnerControls"/>
    <ds:schemaRef ds:uri="485f68a2-9f06-4c1d-a740-aa06c3b26ec7"/>
    <ds:schemaRef ds:uri="f52b9fef-9e3c-4484-9c18-3feee2cb1d6b"/>
  </ds:schemaRefs>
</ds:datastoreItem>
</file>

<file path=customXml/itemProps2.xml><?xml version="1.0" encoding="utf-8"?>
<ds:datastoreItem xmlns:ds="http://schemas.openxmlformats.org/officeDocument/2006/customXml" ds:itemID="{003A2B66-7C22-49F3-A4FC-786700A56512}">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2E179E0F-89AF-4AC1-81A1-8672C1AA1166}"/>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rison, Abigail Michelle</cp:lastModifiedBy>
  <cp:revision>2</cp:revision>
  <dcterms:created xsi:type="dcterms:W3CDTF">2025-12-18T14:28:00Z</dcterms:created>
  <dcterms:modified xsi:type="dcterms:W3CDTF">2025-12-1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E8D16E64C6B8428A760990560AEA2A</vt:lpwstr>
  </property>
  <property fmtid="{D5CDD505-2E9C-101B-9397-08002B2CF9AE}" pid="3" name="MediaServiceImageTags">
    <vt:lpwstr/>
  </property>
</Properties>
</file>